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itle: Efficacy and Safety of Peroxisome Proliferator-activated Receptor Agonists in Primary Biliary Cholangitis: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 Systematic Review and Meta-Analysis of Randomized Controlled Trials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5772150" cy="2438400"/>
            <wp:effectExtent b="0" l="0" r="0" t="0"/>
            <wp:docPr descr="Risk of bias graph.png" id="4" name="image4.png"/>
            <a:graphic>
              <a:graphicData uri="http://schemas.openxmlformats.org/drawingml/2006/picture">
                <pic:pic>
                  <pic:nvPicPr>
                    <pic:cNvPr descr="Risk of bias graph.png"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3438525" cy="5534025"/>
            <wp:effectExtent b="0" l="0" r="0" t="0"/>
            <wp:docPr descr="Risk of bias summary.png" id="6" name="image6.png"/>
            <a:graphic>
              <a:graphicData uri="http://schemas.openxmlformats.org/drawingml/2006/picture">
                <pic:pic>
                  <pic:nvPicPr>
                    <pic:cNvPr descr="Risk of bias summary.png" id="0" name="image6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438525" cy="55340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1.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Risk of Bias Graph and Summary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14300" distT="114300" distL="114300" distR="114300">
            <wp:extent cx="5943600" cy="2540000"/>
            <wp:effectExtent b="0" l="0" r="0" t="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2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est Plot of Change in GGT Levels from Baseline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14300" distT="114300" distL="114300" distR="114300">
            <wp:extent cx="5943600" cy="2705100"/>
            <wp:effectExtent b="0" l="0" r="0" t="0"/>
            <wp:docPr id="8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3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est Plot of Change in ALT Levels from Baseline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14300" distT="114300" distL="114300" distR="114300">
            <wp:extent cx="5943600" cy="2692400"/>
            <wp:effectExtent b="0" l="0" r="0" t="0"/>
            <wp:docPr id="7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4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est Plot of Change in AST Levels from Baseline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14300" distT="114300" distL="114300" distR="114300">
            <wp:extent cx="5943600" cy="26289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5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est Plot of Change in Total Bilirubin Levels from Baseline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14300" distT="114300" distL="114300" distR="114300">
            <wp:extent cx="5943600" cy="2425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5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6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est Plot of Change in Triglyerides Levels from Baseline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114300" distT="114300" distL="114300" distR="114300">
            <wp:extent cx="5943600" cy="15113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 S7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orest Plot of Pruritus as an adverse effect of the drug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0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40"/>
      <w:szCs w:val="40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36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2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434343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Arial" w:cs="Arial" w:eastAsia="Arial" w:hAnsi="Arial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52"/>
      <w:szCs w:val="5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2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30"/>
      <w:szCs w:val="30"/>
      <w:u w:val="none"/>
      <w:shd w:fill="auto" w:val="clear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2.png"/><Relationship Id="rId10" Type="http://schemas.openxmlformats.org/officeDocument/2006/relationships/image" Target="media/image7.png"/><Relationship Id="rId13" Type="http://schemas.openxmlformats.org/officeDocument/2006/relationships/image" Target="media/image3.png"/><Relationship Id="rId12" Type="http://schemas.openxmlformats.org/officeDocument/2006/relationships/image" Target="media/image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8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6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